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DAB2F8E" w:rsidR="00B5418C" w:rsidRPr="00EA0830" w:rsidRDefault="0040758E" w:rsidP="00E9699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Yes. Received 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A37FEFE" w:rsidR="00B5418C" w:rsidRPr="00EA0830" w:rsidRDefault="0040758E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40758E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>Yes, indicated in the methods section.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___ </w:t>
            </w:r>
            <w:r w:rsidRPr="0040758E">
              <w:rPr>
                <w:rFonts w:ascii="Arial" w:hAnsi="Arial" w:cs="Arial"/>
                <w:b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___ </w:t>
            </w:r>
            <w:r w:rsidRPr="0040758E">
              <w:rPr>
                <w:rFonts w:ascii="Arial" w:hAnsi="Arial" w:cs="Arial"/>
                <w:b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40758E">
              <w:rPr>
                <w:rFonts w:ascii="Arial" w:hAnsi="Arial" w:cs="Arial"/>
                <w:b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Pr="0040758E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b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2857D36" w:rsidR="008B7F92" w:rsidRPr="00EA0830" w:rsidRDefault="0040758E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40758E">
              <w:rPr>
                <w:rFonts w:ascii="Arial" w:eastAsia="MS Gothic" w:hAnsi="Arial" w:cs="Arial"/>
                <w:b/>
                <w:sz w:val="20"/>
                <w:szCs w:val="20"/>
              </w:rPr>
              <w:t>Yes.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8096A" w14:textId="77777777" w:rsidR="005044D2" w:rsidRDefault="005044D2" w:rsidP="00B532D0">
      <w:pPr>
        <w:spacing w:after="0" w:line="240" w:lineRule="auto"/>
      </w:pPr>
      <w:r>
        <w:separator/>
      </w:r>
    </w:p>
  </w:endnote>
  <w:endnote w:type="continuationSeparator" w:id="0">
    <w:p w14:paraId="6B7C7481" w14:textId="77777777" w:rsidR="005044D2" w:rsidRDefault="005044D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F030F" w14:textId="77777777" w:rsidR="005044D2" w:rsidRDefault="005044D2" w:rsidP="00B532D0">
      <w:pPr>
        <w:spacing w:after="0" w:line="240" w:lineRule="auto"/>
      </w:pPr>
      <w:r>
        <w:separator/>
      </w:r>
    </w:p>
  </w:footnote>
  <w:footnote w:type="continuationSeparator" w:id="0">
    <w:p w14:paraId="79D01224" w14:textId="77777777" w:rsidR="005044D2" w:rsidRDefault="005044D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5044D2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58E"/>
    <w:rsid w:val="00407BB6"/>
    <w:rsid w:val="004F0C5D"/>
    <w:rsid w:val="005044D2"/>
    <w:rsid w:val="0051722A"/>
    <w:rsid w:val="005679B0"/>
    <w:rsid w:val="00576583"/>
    <w:rsid w:val="00594EDD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96997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E1318"/>
    <w:rsid w:val="0093629E"/>
    <w:rsid w:val="00D05819"/>
    <w:rsid w:val="00FD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1E71DCC-F0D0-40D1-9761-DEDC90250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Freddie</cp:lastModifiedBy>
  <cp:revision>2</cp:revision>
  <dcterms:created xsi:type="dcterms:W3CDTF">2023-09-29T13:48:00Z</dcterms:created>
  <dcterms:modified xsi:type="dcterms:W3CDTF">2023-09-2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803d90c1278865b02ad8d6301e12f32faa53dcb95c2c14f97c6dc0168b90a</vt:lpwstr>
  </property>
</Properties>
</file>